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08" w:type="dxa"/>
        </w:tblCellMar>
      </w:tblPr>
      <w:tblGrid>
        <w:gridCol w:w="4581"/>
        <w:gridCol w:w="918"/>
        <w:gridCol w:w="679"/>
        <w:gridCol w:w="679"/>
        <w:gridCol w:w="679"/>
        <w:gridCol w:w="980"/>
      </w:tblGrid>
      <w:tr>
        <w:trPr/>
        <w:tc>
          <w:tcPr>
            <w:tcW w:w="458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upplementary Table 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uster size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 statistic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3A – StopSuccess &gt; StopFailur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Myriad Pro" w:hAnsi="Myriad Pro" w:cs="Myriad Pro"/>
                <w:sz w:val="20"/>
              </w:rPr>
            </w:pPr>
            <w:r>
              <w:rPr>
                <w:rFonts w:cs="Myriad Pro" w:ascii="Myriad Pro" w:hAnsi="Myriad Pro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Myriad Pro" w:hAnsi="Myriad Pro" w:cs="Myriad Pro"/>
                <w:sz w:val="20"/>
              </w:rPr>
            </w:pPr>
            <w:r>
              <w:rPr>
                <w:rFonts w:cs="Myriad Pro" w:ascii="Myriad Pro" w:hAnsi="Myriad Pro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Myriad Pro" w:hAnsi="Myriad Pro" w:cs="Myriad Pro"/>
                <w:sz w:val="20"/>
              </w:rPr>
            </w:pPr>
            <w:r>
              <w:rPr>
                <w:rFonts w:cs="Myriad Pro" w:ascii="Myriad Pro" w:hAnsi="Myriad Pro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Myriad Pro" w:hAnsi="Myriad Pro" w:cs="Myriad Pro"/>
                <w:sz w:val="20"/>
              </w:rPr>
            </w:pPr>
            <w:r>
              <w:rPr>
                <w:rFonts w:cs="Myriad Pro" w:ascii="Myriad Pro" w:hAnsi="Myriad Pro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Myriad Pro" w:hAnsi="Myriad Pro" w:cs="Myriad Pro"/>
                <w:sz w:val="20"/>
              </w:rPr>
            </w:pPr>
            <w:r>
              <w:rPr>
                <w:rFonts w:cs="Myriad Pro" w:ascii="Myriad Pro" w:hAnsi="Myriad Pro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Putame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Putame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Precune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Superior/Middle occipital &amp; cune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9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9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Supramargin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Orbitofrontal/Inf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1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3A – StopSuccess &lt; StopFailur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Pre/Post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3B – StopSuccess &gt; Go 0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Inferior/Middle/Superior frontal gyrus &amp; Precentral gyrus &amp; Striatum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0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8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5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3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3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1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8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7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/Middle/Superior temporal gyrus, Angular gyrus &amp;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7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8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val="es-ES" w:bidi="en-US"/>
              </w:rPr>
              <w:t>L Supramarginal/Angular/Superior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ferior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3B – StopSuccess &lt; Go 0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Posterior cingulate gyrus, Parahippocampal gyrus, Hippocamp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7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4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1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8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3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Angular gyrus &amp; Middle occipital gyrus</w:t>
              <w:tab/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8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7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Sup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Pre/Post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3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Middle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Angular gyrus &amp; Middle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7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Inferior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Post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9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Myriad Pr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Zandbelt &amp; Vink – The role of the striatum in response inhibi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20:02:00Z</dcterms:created>
  <dc:creator>Bram Zandbelt</dc:creator>
  <dc:description/>
  <cp:keywords/>
  <dc:language>en-US</dc:language>
  <cp:lastModifiedBy>Bram Zandbelt</cp:lastModifiedBy>
  <cp:lastPrinted>2010-09-08T17:43:00Z</cp:lastPrinted>
  <dcterms:modified xsi:type="dcterms:W3CDTF">2010-10-18T20:17:00Z</dcterms:modified>
  <cp:revision>3</cp:revision>
  <dc:subject/>
  <dc:title>Fig 3: StopSuccess &gt; StopFailure</dc:title>
</cp:coreProperties>
</file>